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940"/>
        <w:gridCol w:w="640"/>
        <w:gridCol w:w="960"/>
        <w:gridCol w:w="4560"/>
      </w:tblGrid>
      <w:tr>
        <w:trPr>
          <w:trHeight w:val="24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rimers</w:t>
            </w: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  <w:t>Silene co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  <w:t>atp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MspI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-GAGTSRTCTCAGTTGGAGATG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-CTTSTTTCATAGCTTTCAACTG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  <w:t>Silene latifol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  <w:t>nad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HindIII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-TTGTGCTTTCTCAAATTGCATACC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-CGAGTACTCAGTAAATTATAGACCACTTCAAA</w:t>
            </w:r>
            <w:r>
              <w:rPr>
                <w:rFonts w:eastAsia="Times New Roman" w:cs="Courier New" w:ascii="Verdana" w:hAnsi="Verdana"/>
                <w:b/>
                <w:bCs/>
                <w:sz w:val="18"/>
                <w:szCs w:val="18"/>
              </w:rPr>
              <w:t>G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CT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  <w:t>Silene noctiflo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BamHI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-CCCAATGCATTTCTTAGGACTTG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-AAGAAAGCCGCTATTCCCACTACGGAGATATA</w:t>
            </w:r>
            <w:r>
              <w:rPr>
                <w:rFonts w:eastAsia="Times New Roman" w:cs="Courier New" w:ascii="Verdana" w:hAnsi="Verdana"/>
                <w:b/>
                <w:bCs/>
                <w:sz w:val="18"/>
                <w:szCs w:val="18"/>
              </w:rPr>
              <w:t>G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GA</w:t>
            </w:r>
          </w:p>
        </w:tc>
      </w:tr>
      <w:tr>
        <w:trPr>
          <w:trHeight w:val="480" w:hRule="atLeast"/>
        </w:trPr>
        <w:tc>
          <w:tcPr>
            <w:tcW w:w="9440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Nucleotides shown in bold represent mismatches in the primer sequence that were introduced in order to generate a polymorphic restriction sit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23:27:00Z</dcterms:created>
  <dc:creator>Daniel Sloan</dc:creator>
  <dc:description/>
  <cp:keywords/>
  <dc:language>en-US</dc:language>
  <cp:lastModifiedBy>Daniel Sloan</cp:lastModifiedBy>
  <dcterms:modified xsi:type="dcterms:W3CDTF">2011-08-21T23:29:00Z</dcterms:modified>
  <cp:revision>1</cp:revision>
  <dc:subject/>
  <dc:title/>
</cp:coreProperties>
</file>